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08E" w:rsidRPr="00C50B0A" w:rsidRDefault="0043208E" w:rsidP="00C50B0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50B0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0182E" w:rsidRPr="00C50B0A">
        <w:rPr>
          <w:rFonts w:ascii="Arial" w:hAnsi="Arial" w:cs="Arial"/>
          <w:b/>
          <w:bCs/>
          <w:sz w:val="20"/>
          <w:szCs w:val="20"/>
        </w:rPr>
        <w:t>S1</w:t>
      </w:r>
      <w:r w:rsidRPr="00C50B0A">
        <w:rPr>
          <w:rFonts w:ascii="Arial" w:hAnsi="Arial" w:cs="Arial"/>
          <w:b/>
          <w:bCs/>
          <w:sz w:val="20"/>
          <w:szCs w:val="20"/>
        </w:rPr>
        <w:t xml:space="preserve">. </w:t>
      </w:r>
      <w:r w:rsidR="002073A3" w:rsidRPr="00C50B0A">
        <w:rPr>
          <w:rFonts w:ascii="Arial" w:hAnsi="Arial" w:cs="Arial"/>
          <w:b/>
          <w:bCs/>
          <w:sz w:val="20"/>
          <w:szCs w:val="20"/>
        </w:rPr>
        <w:t xml:space="preserve">MOTIF ENRICHMENT FOR M1, M2 AND M5 PRESENT IN HUMAN mRNA POTEE SEQUENCE. </w:t>
      </w:r>
    </w:p>
    <w:tbl>
      <w:tblPr>
        <w:tblStyle w:val="TableGrid"/>
        <w:tblW w:w="11515" w:type="dxa"/>
        <w:jc w:val="center"/>
        <w:tblLook w:val="04A0"/>
      </w:tblPr>
      <w:tblGrid>
        <w:gridCol w:w="795"/>
        <w:gridCol w:w="1739"/>
        <w:gridCol w:w="1056"/>
        <w:gridCol w:w="784"/>
        <w:gridCol w:w="1056"/>
        <w:gridCol w:w="1283"/>
        <w:gridCol w:w="961"/>
        <w:gridCol w:w="3852"/>
      </w:tblGrid>
      <w:tr w:rsidR="0043208E" w:rsidRPr="00C50B0A" w:rsidTr="00D41E8A">
        <w:trPr>
          <w:jc w:val="center"/>
        </w:trPr>
        <w:tc>
          <w:tcPr>
            <w:tcW w:w="120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 xml:space="preserve">Query Motif </w:t>
            </w: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Motif Name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e- value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q-value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Orientation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Overlap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Match Logo</w:t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 w:val="restart"/>
            <w:textDirection w:val="btLr"/>
          </w:tcPr>
          <w:p w:rsidR="0043208E" w:rsidRPr="00C50B0A" w:rsidRDefault="0043208E" w:rsidP="00D41E8A">
            <w:pPr>
              <w:spacing w:after="200" w:line="360" w:lineRule="auto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139.1 (CTCF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3.14e-01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74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790700" cy="828675"/>
                  <wp:effectExtent l="0" t="0" r="0" b="9525"/>
                  <wp:docPr id="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C5B045D-4E43-4917-A27C-425DC9637EE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C5B045D-4E43-4917-A27C-425DC9637EE6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229" cy="828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1100.1 (ASCL1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59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8.82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noProof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97657" cy="1009650"/>
                  <wp:effectExtent l="0" t="0" r="762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702" cy="1039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750.2 (ZBTB7A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67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.23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504950" cy="1014572"/>
                  <wp:effectExtent l="0" t="0" r="0" b="0"/>
                  <wp:docPr id="102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AF2000D-63A5-4F7A-9E3F-10DB9D9E59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AF2000D-63A5-4F7A-9E3F-10DB9D9E59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168" cy="10571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HES5_DBD_2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32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28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7003" cy="962025"/>
                  <wp:effectExtent l="0" t="0" r="1905" b="0"/>
                  <wp:docPr id="1028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B27BAA7F-2A0C-44BD-BD98-877A4B2DAE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B27BAA7F-2A0C-44BD-BD98-877A4B2DAEB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185" cy="9911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147.3 (MYC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53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40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38275" cy="969622"/>
                  <wp:effectExtent l="0" t="0" r="0" b="2540"/>
                  <wp:docPr id="103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B3B28E9-05B7-4225-A5CF-DD03B53431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B3B28E9-05B7-4225-A5CF-DD03B534316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4006" cy="993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003.3 (TFAP2A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60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44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76375" cy="995309"/>
                  <wp:effectExtent l="0" t="0" r="0" b="0"/>
                  <wp:docPr id="1032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3985B36-873F-479E-95F8-3EA6A4D33E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3985B36-873F-479E-95F8-3EA6A4D33E2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2511" cy="10129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TFAP2A_DBD_2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60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44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540044" cy="1038225"/>
                  <wp:effectExtent l="0" t="0" r="317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9" cy="1040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095.2 (YY1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.04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00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6.18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12884" cy="9525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421" cy="95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 w:val="restart"/>
            <w:textDirection w:val="btLr"/>
          </w:tcPr>
          <w:p w:rsidR="0043208E" w:rsidRPr="00C50B0A" w:rsidRDefault="0043208E" w:rsidP="00D41E8A">
            <w:pPr>
              <w:spacing w:after="200" w:line="360" w:lineRule="auto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062.2 (</w:t>
            </w:r>
            <w:proofErr w:type="spellStart"/>
            <w:r w:rsidRPr="00C50B0A">
              <w:rPr>
                <w:rFonts w:ascii="Arial" w:eastAsia="Calibri" w:hAnsi="Arial" w:cs="Arial"/>
                <w:sz w:val="20"/>
                <w:szCs w:val="20"/>
              </w:rPr>
              <w:t>Gabpa</w:t>
            </w:r>
            <w:proofErr w:type="spellEnd"/>
            <w:r w:rsidRPr="00C50B0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16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6.40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238250" cy="1031875"/>
                  <wp:effectExtent l="0" t="0" r="0" b="0"/>
                  <wp:docPr id="1034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E21FF9D-2B00-43D4-8094-DA2C53C433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E21FF9D-2B00-43D4-8094-DA2C53C4330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88" cy="10345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750.2 (ZBTB7A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12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18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352550" cy="973057"/>
                  <wp:effectExtent l="0" t="0" r="0" b="0"/>
                  <wp:docPr id="1036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33B7E1B-F3AF-4317-A71F-907F57F0F1E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33B7E1B-F3AF-4317-A71F-907F57F0F1E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5036" cy="9892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107.1 (RELA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3.47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92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314450" cy="1191344"/>
                  <wp:effectExtent l="0" t="0" r="0" b="8890"/>
                  <wp:docPr id="1038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29C1BC5-9316-450F-805C-2B6944D2B06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29C1BC5-9316-450F-805C-2B6944D2B06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871" cy="1208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100.3 (MYB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3.67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03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145508" cy="1038225"/>
                  <wp:effectExtent l="0" t="0" r="0" b="0"/>
                  <wp:docPr id="1040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FDA39C7-17D3-4EA5-B1C3-519A3F6D326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FDA39C7-17D3-4EA5-B1C3-519A3F6D326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809" cy="10457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 w:val="restart"/>
            <w:textDirection w:val="btLr"/>
          </w:tcPr>
          <w:p w:rsidR="0043208E" w:rsidRPr="00C50B0A" w:rsidRDefault="0043208E" w:rsidP="00D41E8A">
            <w:pPr>
              <w:spacing w:after="200" w:line="360" w:lineRule="auto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sz w:val="20"/>
                <w:szCs w:val="20"/>
              </w:rPr>
              <w:t>M5</w:t>
            </w: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ELK1_full_2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7.71e-01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4.26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.45e-01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905000" cy="847924"/>
                  <wp:effectExtent l="0" t="0" r="0" b="9525"/>
                  <wp:docPr id="1042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A3D8E3C-D5D0-42EC-A364-1946E8B32A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A3D8E3C-D5D0-42EC-A364-1946E8B32A5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9018" cy="8897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UP00046_1 (Tcfe2a_primary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77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9.77e-04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947545" cy="946942"/>
                  <wp:effectExtent l="0" t="0" r="0" b="5715"/>
                  <wp:docPr id="2050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213A84-D9D5-48AB-AEFE-8B194CA9C4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213A84-D9D5-48AB-AEFE-8B194CA9C4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0596" cy="95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1100.1 (ASCL1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4.14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2.29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938020" cy="942311"/>
                  <wp:effectExtent l="0" t="0" r="5080" b="0"/>
                  <wp:docPr id="2052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B9D457E-8906-4DB8-ABEE-7EDD61139E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B9D457E-8906-4DB8-ABEE-7EDD61139E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648" cy="9542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830.1 (TCF4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58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3.08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080449" cy="1011563"/>
                  <wp:effectExtent l="0" t="0" r="0" b="0"/>
                  <wp:docPr id="205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99A4BDF-65E9-4E5F-AB58-818BF921B6E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Picture 6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99A4BDF-65E9-4E5F-AB58-818BF921B6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1004" cy="10264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08E" w:rsidRPr="00C50B0A" w:rsidTr="00D41E8A">
        <w:trPr>
          <w:jc w:val="center"/>
        </w:trPr>
        <w:tc>
          <w:tcPr>
            <w:tcW w:w="1202" w:type="dxa"/>
            <w:vMerge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7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MA0130.1 (ZNF354C)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5.69e+00</w:t>
            </w:r>
          </w:p>
        </w:tc>
        <w:tc>
          <w:tcPr>
            <w:tcW w:w="722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3.15e-03</w:t>
            </w:r>
          </w:p>
        </w:tc>
        <w:tc>
          <w:tcPr>
            <w:tcW w:w="968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1.00e+00</w:t>
            </w:r>
          </w:p>
        </w:tc>
        <w:tc>
          <w:tcPr>
            <w:tcW w:w="12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916" w:type="dxa"/>
          </w:tcPr>
          <w:p w:rsidR="0043208E" w:rsidRPr="00C50B0A" w:rsidRDefault="0043208E" w:rsidP="00D41E8A">
            <w:pPr>
              <w:spacing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851" w:type="dxa"/>
          </w:tcPr>
          <w:p w:rsidR="0043208E" w:rsidRPr="00C50B0A" w:rsidRDefault="0043208E" w:rsidP="00D41E8A">
            <w:pPr>
              <w:spacing w:after="20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50B0A">
              <w:rPr>
                <w:rFonts w:ascii="Arial" w:eastAsia="Calibri" w:hAnsi="Arial" w:cs="Arial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308784" cy="1122585"/>
                  <wp:effectExtent l="0" t="0" r="0" b="1905"/>
                  <wp:docPr id="2056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E3578FA-21B7-45D0-B209-9078B0ACEC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" name="Picture 8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E3578FA-21B7-45D0-B209-9078B0ACEC5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1040" cy="11431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F63EE" w:rsidRPr="00C50B0A" w:rsidRDefault="005F63EE" w:rsidP="00017088">
      <w:pPr>
        <w:rPr>
          <w:rFonts w:ascii="Arial" w:hAnsi="Arial" w:cs="Arial"/>
          <w:sz w:val="20"/>
          <w:szCs w:val="20"/>
        </w:rPr>
      </w:pPr>
    </w:p>
    <w:sectPr w:rsidR="005F63EE" w:rsidRPr="00C50B0A" w:rsidSect="00181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20"/>
  <w:characterSpacingControl w:val="doNotCompress"/>
  <w:compat/>
  <w:rsids>
    <w:rsidRoot w:val="00E5116B"/>
    <w:rsid w:val="00017088"/>
    <w:rsid w:val="001815BE"/>
    <w:rsid w:val="002073A3"/>
    <w:rsid w:val="002A5FE5"/>
    <w:rsid w:val="0040182E"/>
    <w:rsid w:val="0043208E"/>
    <w:rsid w:val="005F63EE"/>
    <w:rsid w:val="006A522C"/>
    <w:rsid w:val="006F1D34"/>
    <w:rsid w:val="00B71DE2"/>
    <w:rsid w:val="00C50B0A"/>
    <w:rsid w:val="00E46AE4"/>
    <w:rsid w:val="00E511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3</Words>
  <Characters>984</Characters>
  <Application>Microsoft Office Word</Application>
  <DocSecurity>0</DocSecurity>
  <Lines>196</Lines>
  <Paragraphs>128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Qazi</dc:creator>
  <cp:keywords/>
  <dc:description/>
  <cp:lastModifiedBy>Other</cp:lastModifiedBy>
  <cp:revision>11</cp:revision>
  <dcterms:created xsi:type="dcterms:W3CDTF">2021-04-03T09:31:00Z</dcterms:created>
  <dcterms:modified xsi:type="dcterms:W3CDTF">2021-08-07T18:49:00Z</dcterms:modified>
</cp:coreProperties>
</file>